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34" w:type="dxa"/>
        <w:tblInd w:w="-2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276"/>
        <w:gridCol w:w="567"/>
        <w:gridCol w:w="850"/>
        <w:gridCol w:w="972"/>
        <w:gridCol w:w="588"/>
        <w:gridCol w:w="744"/>
        <w:gridCol w:w="673"/>
        <w:gridCol w:w="567"/>
        <w:gridCol w:w="1418"/>
        <w:gridCol w:w="1275"/>
        <w:gridCol w:w="1108"/>
        <w:gridCol w:w="1019"/>
        <w:gridCol w:w="1275"/>
        <w:gridCol w:w="1276"/>
      </w:tblGrid>
      <w:tr w:rsidR="00D52C4E" w:rsidRPr="00D52C4E" w14:paraId="10376ACC" w14:textId="77777777" w:rsidTr="00A50F2B">
        <w:trPr>
          <w:trHeight w:val="850"/>
        </w:trPr>
        <w:tc>
          <w:tcPr>
            <w:tcW w:w="14034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7D370" w14:textId="286B3A8E" w:rsidR="00A157E2" w:rsidRPr="00D52C4E" w:rsidRDefault="00A50F2B" w:rsidP="00A157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</w:t>
            </w:r>
            <w:r w:rsidRPr="00D52C4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upplementary</w:t>
            </w: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="00A157E2"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able 1 Clinicopathologic and molecular features of ALK-</w:t>
            </w:r>
            <w:r w:rsidR="004663EB" w:rsidRPr="00D52C4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earrangement</w:t>
            </w:r>
            <w:r w:rsidR="00A157E2"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leomorphic carcinoma a in published English-language literatures</w:t>
            </w:r>
          </w:p>
        </w:tc>
      </w:tr>
      <w:tr w:rsidR="00D52C4E" w:rsidRPr="00D52C4E" w14:paraId="757CD670" w14:textId="77777777" w:rsidTr="00A50F2B">
        <w:trPr>
          <w:trHeight w:val="625"/>
        </w:trPr>
        <w:tc>
          <w:tcPr>
            <w:tcW w:w="4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08D85F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No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17A32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ference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9A727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ge/Sex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E7EF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Smoking history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90CD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orphorlogy</w:t>
            </w:r>
            <w:proofErr w:type="spellEnd"/>
          </w:p>
        </w:tc>
        <w:tc>
          <w:tcPr>
            <w:tcW w:w="5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7D6DE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E887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lincal</w:t>
            </w:r>
            <w:proofErr w:type="spellEnd"/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tage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7257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Symptom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5EC7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Size (cm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DC36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E6AB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etastasis sites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1951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linical outcome</w:t>
            </w:r>
          </w:p>
        </w:tc>
        <w:tc>
          <w:tcPr>
            <w:tcW w:w="35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1C20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</w:t>
            </w:r>
            <w:r w:rsidRPr="00D52C4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olecular</w:t>
            </w: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52C4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findings</w:t>
            </w: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52C4E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of</w:t>
            </w: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LK</w:t>
            </w:r>
          </w:p>
        </w:tc>
      </w:tr>
      <w:tr w:rsidR="00D52C4E" w:rsidRPr="00D52C4E" w14:paraId="5441564E" w14:textId="77777777" w:rsidTr="00A50F2B">
        <w:trPr>
          <w:trHeight w:val="625"/>
        </w:trPr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B6F5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C2A1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8608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B9AF7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4EEF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804FA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D607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97231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EA2E8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C87B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EF41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E7A957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8604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LK(IHC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225F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LK (FISH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7219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LK(NGS)</w:t>
            </w:r>
          </w:p>
        </w:tc>
      </w:tr>
      <w:tr w:rsidR="00D52C4E" w:rsidRPr="00D52C4E" w14:paraId="691DE073" w14:textId="77777777" w:rsidTr="00A50F2B">
        <w:trPr>
          <w:trHeight w:val="210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98D91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CDDACB" w14:textId="37BCDCC5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oshida et al. (2011) [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4F6C8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021A4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B7F7D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AB638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15C78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9524B8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AE7F0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4C4E17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5CAFA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CC928F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1F447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5A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91DB1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arrange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8E45F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D52C4E" w:rsidRPr="00D52C4E" w14:paraId="269061E7" w14:textId="77777777" w:rsidTr="00A50F2B">
        <w:trPr>
          <w:trHeight w:val="210"/>
        </w:trPr>
        <w:tc>
          <w:tcPr>
            <w:tcW w:w="426" w:type="dxa"/>
            <w:shd w:val="clear" w:color="auto" w:fill="auto"/>
            <w:vAlign w:val="center"/>
            <w:hideMark/>
          </w:tcPr>
          <w:p w14:paraId="3A389AE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9C7FAB" w14:textId="4B7767F1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oshida et al. (2011) [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DA897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D8FCA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761DC7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205307B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C5AB19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2E5BF91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96F141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63579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F23A7B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5E55D2F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7B34C82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5A4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2EECE7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arrange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748148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D52C4E" w:rsidRPr="00D52C4E" w14:paraId="4B2BF6B0" w14:textId="77777777" w:rsidTr="00A50F2B">
        <w:trPr>
          <w:trHeight w:val="210"/>
        </w:trPr>
        <w:tc>
          <w:tcPr>
            <w:tcW w:w="426" w:type="dxa"/>
            <w:shd w:val="clear" w:color="auto" w:fill="auto"/>
            <w:vAlign w:val="center"/>
            <w:hideMark/>
          </w:tcPr>
          <w:p w14:paraId="76C232E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28913B" w14:textId="127EA99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Lee,et</w:t>
            </w:r>
            <w:proofErr w:type="spell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l.</w:t>
            </w:r>
            <w:proofErr w:type="gram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13) [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5843E7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31A2A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238A65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42517B98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AFF4DF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3F5EA4B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CE2E6B7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B9BE38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BC3259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886C58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5540564" w14:textId="1D0A3374" w:rsidR="00A157E2" w:rsidRPr="00D52C4E" w:rsidRDefault="00FC4ACE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+</w:t>
            </w:r>
            <w:r w:rsidR="00A157E2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5A4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35F75C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arrange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36A38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D52C4E" w:rsidRPr="00D52C4E" w14:paraId="51918308" w14:textId="77777777" w:rsidTr="00A50F2B">
        <w:trPr>
          <w:trHeight w:val="420"/>
        </w:trPr>
        <w:tc>
          <w:tcPr>
            <w:tcW w:w="426" w:type="dxa"/>
            <w:shd w:val="clear" w:color="auto" w:fill="auto"/>
            <w:vAlign w:val="center"/>
            <w:hideMark/>
          </w:tcPr>
          <w:p w14:paraId="70A3A1D1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83BC05" w14:textId="6225415B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Kodama </w:t>
            </w:r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t al.(</w:t>
            </w:r>
            <w:proofErr w:type="gram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14) [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8D0F7A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/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B910A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DC12B8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56B0288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3F104D6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6F76AB1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68E1AB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4A3F9D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1B3426F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50853B1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B7FB66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5A4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D86104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EML</w:t>
            </w:r>
            <w:proofErr w:type="gramStart"/>
            <w:r w:rsidRPr="00D52C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4::</w:t>
            </w:r>
            <w:proofErr w:type="gramEnd"/>
            <w:r w:rsidRPr="00D52C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LK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fus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2BFCE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D52C4E" w:rsidRPr="00D52C4E" w14:paraId="73D0E186" w14:textId="77777777" w:rsidTr="00A50F2B">
        <w:trPr>
          <w:trHeight w:val="580"/>
        </w:trPr>
        <w:tc>
          <w:tcPr>
            <w:tcW w:w="426" w:type="dxa"/>
            <w:shd w:val="clear" w:color="auto" w:fill="auto"/>
            <w:vAlign w:val="center"/>
            <w:hideMark/>
          </w:tcPr>
          <w:p w14:paraId="565C995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731A09" w14:textId="731FAAF4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hiroyama</w:t>
            </w:r>
            <w:proofErr w:type="spell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et al. (2015) [</w:t>
            </w:r>
            <w:r w:rsidR="004C4058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FBAA20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9/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E71A2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DE2E658" w14:textId="4DB37186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DC+SpC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54AB7CD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1E0E06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IIa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3B0EA8C3" w14:textId="4536E99D" w:rsidR="00A157E2" w:rsidRPr="00D52C4E" w:rsidRDefault="00831824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  <w:r w:rsidR="00A157E2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ain </w:t>
            </w:r>
            <w:proofErr w:type="gramStart"/>
            <w:r w:rsidR="00A157E2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f  left</w:t>
            </w:r>
            <w:proofErr w:type="gramEnd"/>
            <w:r w:rsidR="00A157E2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ches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6D21A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B0AAD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djuvant chemotherapy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1976D5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949D3D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40515612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5A4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B5FBE6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arrange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17D19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D52C4E" w:rsidRPr="00D52C4E" w14:paraId="41D2A353" w14:textId="77777777" w:rsidTr="00A50F2B">
        <w:trPr>
          <w:trHeight w:val="630"/>
        </w:trPr>
        <w:tc>
          <w:tcPr>
            <w:tcW w:w="426" w:type="dxa"/>
            <w:shd w:val="clear" w:color="auto" w:fill="auto"/>
            <w:vAlign w:val="center"/>
            <w:hideMark/>
          </w:tcPr>
          <w:p w14:paraId="2F68D721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11D3CB" w14:textId="71D31B74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Murakami et </w:t>
            </w:r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 .</w:t>
            </w:r>
            <w:proofErr w:type="gram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2015) [</w:t>
            </w:r>
            <w:r w:rsidR="004C4058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F7058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0/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9C3D1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1E0CA3D" w14:textId="6080F13C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DC+SpC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17BB5E0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0A13F50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3AAC2BB8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ough, back pai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A15F65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97CF1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bookmarkStart w:id="0" w:name="_Hlk137075051"/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rizotinib</w:t>
            </w:r>
            <w:proofErr w:type="spell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; </w:t>
            </w:r>
            <w:bookmarkEnd w:id="0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adiotherapy; chemotherapy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5F1098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Brain,liver</w:t>
            </w:r>
            <w:proofErr w:type="gram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,bone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B06C41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ied, 3m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D9DE74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NA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DBF1DE2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arrange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EA47D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D52C4E" w:rsidRPr="00D52C4E" w14:paraId="79AEE8FB" w14:textId="77777777" w:rsidTr="00A50F2B">
        <w:trPr>
          <w:trHeight w:val="420"/>
        </w:trPr>
        <w:tc>
          <w:tcPr>
            <w:tcW w:w="426" w:type="dxa"/>
            <w:shd w:val="clear" w:color="auto" w:fill="auto"/>
            <w:vAlign w:val="center"/>
            <w:hideMark/>
          </w:tcPr>
          <w:p w14:paraId="48D0850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8C9AF7" w14:textId="52739BED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aruyama et al. (201</w:t>
            </w:r>
            <w:r w:rsidR="001925E7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 [</w:t>
            </w:r>
            <w:r w:rsidR="004C4058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721B06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7/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791B8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B2154FE" w14:textId="74F11A0A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DC+SpC+GC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58C67D6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1C585D3" w14:textId="41483A7F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</w:t>
            </w:r>
            <w:r w:rsidR="00831824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b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21ABCC57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symptomatic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CAF388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ED7EA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Lobectomy; chemotherapy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C2082C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645789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22FF51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NA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4DA9B6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bookmarkStart w:id="1" w:name="_Hlk139549608"/>
            <w:r w:rsidRPr="00D52C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EML</w:t>
            </w:r>
            <w:proofErr w:type="gramStart"/>
            <w:r w:rsidRPr="00D52C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bookmarkEnd w:id="1"/>
            <w:r w:rsidRPr="00D52C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::</w:t>
            </w:r>
            <w:proofErr w:type="gramEnd"/>
            <w:r w:rsidRPr="00D52C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ALK 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fus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8941D2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D52C4E" w:rsidRPr="00D52C4E" w14:paraId="40AD9B2D" w14:textId="77777777" w:rsidTr="00A50F2B">
        <w:trPr>
          <w:trHeight w:val="210"/>
        </w:trPr>
        <w:tc>
          <w:tcPr>
            <w:tcW w:w="426" w:type="dxa"/>
            <w:shd w:val="clear" w:color="auto" w:fill="auto"/>
            <w:vAlign w:val="center"/>
            <w:hideMark/>
          </w:tcPr>
          <w:p w14:paraId="462CE14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CABFC0" w14:textId="63DB6F55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erra et al. (2016) [</w:t>
            </w:r>
            <w:r w:rsidR="004C4058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72AFE9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8/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76D362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498244E" w14:textId="75CA822E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DC+SpC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4BB585A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0DD6005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Ib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65D6B4F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E9082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EB72C7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neumonectomy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9EFA42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2F39821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620283F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D5F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AB4AEEA" w14:textId="68A415BC" w:rsidR="00A157E2" w:rsidRPr="00D52C4E" w:rsidRDefault="00FC4ACE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arrange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A6F91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D52C4E" w:rsidRPr="00D52C4E" w14:paraId="031CEC52" w14:textId="77777777" w:rsidTr="00A50F2B">
        <w:trPr>
          <w:trHeight w:val="210"/>
        </w:trPr>
        <w:tc>
          <w:tcPr>
            <w:tcW w:w="426" w:type="dxa"/>
            <w:shd w:val="clear" w:color="auto" w:fill="auto"/>
            <w:vAlign w:val="center"/>
            <w:hideMark/>
          </w:tcPr>
          <w:p w14:paraId="5F26E84F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lastRenderedPageBreak/>
              <w:t>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AB0C2B" w14:textId="7CEBBBDC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Li et al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17) [</w:t>
            </w:r>
            <w:r w:rsidR="004C4058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6FEB5E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8/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95F29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787FB6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16C5280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49DDE4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V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5764163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5B4209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52B23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18CE49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52B510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9D1166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NA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555F7A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0A1038" w14:textId="3B2AD810" w:rsidR="00A157E2" w:rsidRPr="00D52C4E" w:rsidRDefault="004663EB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EML</w:t>
            </w:r>
            <w:proofErr w:type="gramStart"/>
            <w:r w:rsidRPr="00D52C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4::</w:t>
            </w:r>
            <w:proofErr w:type="gramEnd"/>
            <w:r w:rsidRPr="00D52C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ALK 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fusion</w:t>
            </w:r>
          </w:p>
        </w:tc>
      </w:tr>
      <w:tr w:rsidR="00D52C4E" w:rsidRPr="00D52C4E" w14:paraId="29E36E7B" w14:textId="77777777" w:rsidTr="00A50F2B">
        <w:trPr>
          <w:trHeight w:val="840"/>
        </w:trPr>
        <w:tc>
          <w:tcPr>
            <w:tcW w:w="426" w:type="dxa"/>
            <w:shd w:val="clear" w:color="auto" w:fill="auto"/>
            <w:vAlign w:val="center"/>
            <w:hideMark/>
          </w:tcPr>
          <w:p w14:paraId="07A2AD3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DB6C34" w14:textId="712103B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hen </w:t>
            </w:r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et al. 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proofErr w:type="gram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17) [</w:t>
            </w:r>
            <w:r w:rsidR="004C4058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D2B5D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0/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97A598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4B8A804" w14:textId="4F15D9FE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DC+SpC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3B12553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95C7F9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Va</w:t>
            </w:r>
            <w:proofErr w:type="spellEnd"/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7C98994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3E151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BAC47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rizotinib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D1068F7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Left hilar and pleur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997B41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urvival with disease</w:t>
            </w:r>
            <w:r w:rsidRPr="00D52C4E">
              <w:rPr>
                <w:rFonts w:ascii="宋体" w:eastAsia="宋体" w:hAnsi="宋体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，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1moth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1BE54AA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D5F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66C954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arrange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A84EC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D52C4E" w:rsidRPr="00D52C4E" w14:paraId="2A49277C" w14:textId="77777777" w:rsidTr="00A50F2B">
        <w:trPr>
          <w:trHeight w:val="210"/>
        </w:trPr>
        <w:tc>
          <w:tcPr>
            <w:tcW w:w="426" w:type="dxa"/>
            <w:shd w:val="clear" w:color="auto" w:fill="auto"/>
            <w:vAlign w:val="center"/>
            <w:hideMark/>
          </w:tcPr>
          <w:p w14:paraId="1512290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BC7177" w14:textId="10DE434B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hen et al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17) [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59DB7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3/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453A2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0D59102" w14:textId="1458C855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DC+SpC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7C28F08F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9A1A14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a</w:t>
            </w:r>
            <w:proofErr w:type="spellEnd"/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58B5CA7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125C3C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D45CC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DF7C33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509D48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52BF372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D5F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2274E87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arrange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FC836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D52C4E" w:rsidRPr="00D52C4E" w14:paraId="764C7F75" w14:textId="77777777" w:rsidTr="00A50F2B">
        <w:trPr>
          <w:trHeight w:val="210"/>
        </w:trPr>
        <w:tc>
          <w:tcPr>
            <w:tcW w:w="426" w:type="dxa"/>
            <w:shd w:val="clear" w:color="auto" w:fill="auto"/>
            <w:vAlign w:val="center"/>
            <w:hideMark/>
          </w:tcPr>
          <w:p w14:paraId="537C9491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5C5451" w14:textId="6DD42CB3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hen et </w:t>
            </w:r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al 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proofErr w:type="gram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17) [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1B98DF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6/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C456C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A424A91" w14:textId="3B14FEF8" w:rsidR="00A157E2" w:rsidRPr="00D52C4E" w:rsidRDefault="00D81700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</w:t>
            </w:r>
            <w:r w:rsidR="00A157E2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+SCC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2C33659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ACCD4D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b</w:t>
            </w:r>
            <w:proofErr w:type="spellEnd"/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2F0E933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32DE5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890B1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7A8C5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767383A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7DE4F99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D5F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448CF21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arrange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3F0FC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D52C4E" w:rsidRPr="00D52C4E" w14:paraId="64A3C0A9" w14:textId="77777777" w:rsidTr="00A50F2B">
        <w:trPr>
          <w:trHeight w:val="1260"/>
        </w:trPr>
        <w:tc>
          <w:tcPr>
            <w:tcW w:w="426" w:type="dxa"/>
            <w:shd w:val="clear" w:color="auto" w:fill="auto"/>
            <w:vAlign w:val="center"/>
            <w:hideMark/>
          </w:tcPr>
          <w:p w14:paraId="6FC2A09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98A3A5" w14:textId="56D4F266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Lin et </w:t>
            </w:r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al </w:t>
            </w:r>
            <w:r w:rsidR="00A50F2B"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proofErr w:type="gramEnd"/>
            <w:r w:rsidR="00A50F2B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18) 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[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2CAA71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0/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79E9E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70E87F4" w14:textId="5F215FEE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DC+SpC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238250F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969E05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a</w:t>
            </w:r>
            <w:proofErr w:type="spellEnd"/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4DD028B2" w14:textId="1A637D4C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rsistent pain</w:t>
            </w:r>
            <w:r w:rsidR="00D81700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chest and bac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B60C41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01006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djuvant radiotherapy for primary tumor</w:t>
            </w:r>
            <w:r w:rsidRPr="00D52C4E">
              <w:rPr>
                <w:rFonts w:ascii="宋体" w:eastAsia="宋体" w:hAnsi="宋体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；</w:t>
            </w:r>
            <w:bookmarkStart w:id="2" w:name="_Hlk137074929"/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rizotinib</w:t>
            </w:r>
            <w:proofErr w:type="spell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bookmarkEnd w:id="2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fter metastasi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579C47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ntrapulmonary metastasis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B71E61D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Died, 23 months 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B95AFD1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D5F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886B121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arrange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460E6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D52C4E" w:rsidRPr="00D52C4E" w14:paraId="438A2EB6" w14:textId="77777777" w:rsidTr="00A50F2B">
        <w:trPr>
          <w:trHeight w:val="210"/>
        </w:trPr>
        <w:tc>
          <w:tcPr>
            <w:tcW w:w="426" w:type="dxa"/>
            <w:shd w:val="clear" w:color="auto" w:fill="auto"/>
            <w:vAlign w:val="center"/>
            <w:hideMark/>
          </w:tcPr>
          <w:p w14:paraId="7923108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3DCB8E" w14:textId="28F36413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ì</w:t>
            </w:r>
            <w:proofErr w:type="spell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t al</w:t>
            </w:r>
            <w:r w:rsidR="00A50F2B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="00A50F2B"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.</w:t>
            </w:r>
            <w:proofErr w:type="gramEnd"/>
            <w:r w:rsidR="00A50F2B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18) 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[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B6EF8F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9/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112D2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8FDC95F" w14:textId="206A4E9D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DC+SpC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5B230EB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6AF7533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IIb</w:t>
            </w:r>
            <w:proofErr w:type="spellEnd"/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2D40910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1082218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10ABD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A9C3423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588F9E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2E909C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1293432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C42348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arrangement</w:t>
            </w:r>
          </w:p>
        </w:tc>
      </w:tr>
      <w:tr w:rsidR="00D52C4E" w:rsidRPr="00D52C4E" w14:paraId="01D8FB91" w14:textId="77777777" w:rsidTr="00A50F2B">
        <w:trPr>
          <w:trHeight w:val="210"/>
        </w:trPr>
        <w:tc>
          <w:tcPr>
            <w:tcW w:w="426" w:type="dxa"/>
            <w:shd w:val="clear" w:color="auto" w:fill="auto"/>
            <w:vAlign w:val="center"/>
            <w:hideMark/>
          </w:tcPr>
          <w:p w14:paraId="272EE6B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56CCB5" w14:textId="4B9FE731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anabe et al</w:t>
            </w:r>
            <w:r w:rsidR="00A50F2B"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="00A50F2B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20) 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[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22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F812C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4/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F3FEC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383015F" w14:textId="7816FCA4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DC+SpC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03D87FD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3AE1FEC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IIA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6A0B640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208F20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38D03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A982B7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AC74BA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7AADB841" w14:textId="19FAA9FC" w:rsidR="00A157E2" w:rsidRPr="00D52C4E" w:rsidRDefault="004663EB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</w:t>
            </w:r>
            <w:r w:rsidR="00A157E2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A4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582822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C9268F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ML</w:t>
            </w:r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::</w:t>
            </w:r>
            <w:proofErr w:type="gram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K fusion</w:t>
            </w:r>
          </w:p>
        </w:tc>
      </w:tr>
      <w:tr w:rsidR="00D52C4E" w:rsidRPr="00D52C4E" w14:paraId="6D17EE39" w14:textId="77777777" w:rsidTr="00A50F2B">
        <w:trPr>
          <w:trHeight w:val="1260"/>
        </w:trPr>
        <w:tc>
          <w:tcPr>
            <w:tcW w:w="426" w:type="dxa"/>
            <w:shd w:val="clear" w:color="auto" w:fill="auto"/>
            <w:vAlign w:val="center"/>
            <w:hideMark/>
          </w:tcPr>
          <w:p w14:paraId="7C37A551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CE04BE" w14:textId="79515F72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ashimoto et al</w:t>
            </w:r>
            <w:r w:rsidR="00A50F2B"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="00A50F2B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22) 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[</w:t>
            </w:r>
            <w:r w:rsidR="00DC0AA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23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98E894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7/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1F63D5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B45DC10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22182B0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14387861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Ia</w:t>
            </w:r>
            <w:proofErr w:type="spellEnd"/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556ECED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Cough, </w:t>
            </w: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emosputum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7030C3E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F96815" w14:textId="1971924C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Biopsy,,</w:t>
            </w:r>
            <w:proofErr w:type="gram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hen</w:t>
            </w:r>
            <w:proofErr w:type="spell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ectinib</w:t>
            </w:r>
            <w:proofErr w:type="spell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for 2 moth,</w:t>
            </w:r>
            <w:r w:rsidR="00536993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then  </w:t>
            </w: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lorlatinib</w:t>
            </w:r>
            <w:proofErr w:type="spell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for 8</w:t>
            </w:r>
            <w:r w:rsidR="0009772B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onth after salvage surgery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D1AEB5B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CC3FA7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Disease free </w:t>
            </w: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urival</w:t>
            </w:r>
            <w:proofErr w:type="spellEnd"/>
            <w:r w:rsidRPr="00D52C4E">
              <w:rPr>
                <w:rFonts w:ascii="宋体" w:eastAsia="宋体" w:hAnsi="宋体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，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1m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56CA38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NA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3CAA5B9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arrange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4473B6" w14:textId="77777777" w:rsidR="00A157E2" w:rsidRPr="00D52C4E" w:rsidRDefault="00A157E2" w:rsidP="00A157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D52C4E" w:rsidRPr="00D52C4E" w14:paraId="1ADE71DA" w14:textId="77777777" w:rsidTr="00A50F2B">
        <w:trPr>
          <w:trHeight w:val="840"/>
        </w:trPr>
        <w:tc>
          <w:tcPr>
            <w:tcW w:w="426" w:type="dxa"/>
            <w:shd w:val="clear" w:color="auto" w:fill="auto"/>
            <w:vAlign w:val="center"/>
            <w:hideMark/>
          </w:tcPr>
          <w:p w14:paraId="4A1AEA21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lastRenderedPageBreak/>
              <w:t>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94E3B6" w14:textId="6C78A8CB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bookmarkStart w:id="3" w:name="OLE_LINK1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Huang 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et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al.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23) [</w:t>
            </w:r>
            <w:r w:rsidR="0078521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  <w:bookmarkEnd w:id="3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F069ED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1C7467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BAA5BF4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21964C86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1E0282F4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V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61668F0C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68AB958" w14:textId="2E7CEAD8" w:rsidR="00200970" w:rsidRPr="00D52C4E" w:rsidRDefault="002367F5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F533B9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3CDF004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E7D7895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E87E6A4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D5F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EA7D462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8B6CEC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ML</w:t>
            </w:r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::</w:t>
            </w:r>
            <w:proofErr w:type="gram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K fusion</w:t>
            </w:r>
          </w:p>
        </w:tc>
      </w:tr>
      <w:tr w:rsidR="00D52C4E" w:rsidRPr="00D52C4E" w14:paraId="280A9FDB" w14:textId="77777777" w:rsidTr="00A50F2B">
        <w:trPr>
          <w:trHeight w:val="840"/>
        </w:trPr>
        <w:tc>
          <w:tcPr>
            <w:tcW w:w="426" w:type="dxa"/>
            <w:shd w:val="clear" w:color="auto" w:fill="auto"/>
            <w:vAlign w:val="center"/>
          </w:tcPr>
          <w:p w14:paraId="62C2830C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2A4ECE" w14:textId="653610D3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Huang 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et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al.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23) [</w:t>
            </w:r>
            <w:r w:rsidR="00CF00D6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1E20D0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DD7538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9E6E53F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29F589AA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BAF0843" w14:textId="6FB7E542" w:rsidR="00200970" w:rsidRPr="00D52C4E" w:rsidRDefault="002367F5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4DCD373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A8A5D6" w14:textId="00161597" w:rsidR="00200970" w:rsidRPr="00D52C4E" w:rsidRDefault="002367F5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EEF263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D58C50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E74DCC9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1446F173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D5F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A987F2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D1071D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ML</w:t>
            </w:r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::</w:t>
            </w:r>
            <w:proofErr w:type="gram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K fusion</w:t>
            </w:r>
          </w:p>
        </w:tc>
      </w:tr>
      <w:tr w:rsidR="00D52C4E" w:rsidRPr="00D52C4E" w14:paraId="2E75FAC0" w14:textId="77777777" w:rsidTr="00A50F2B">
        <w:trPr>
          <w:trHeight w:val="840"/>
        </w:trPr>
        <w:tc>
          <w:tcPr>
            <w:tcW w:w="426" w:type="dxa"/>
            <w:shd w:val="clear" w:color="auto" w:fill="auto"/>
            <w:vAlign w:val="center"/>
          </w:tcPr>
          <w:p w14:paraId="3AA35C00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0D497A" w14:textId="6630492A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Huang 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et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al.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23) [</w:t>
            </w:r>
            <w:r w:rsidR="00CF00D6"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C88478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8EBD72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A068DB0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78767984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420C253" w14:textId="050A59F3" w:rsidR="00200970" w:rsidRPr="00D52C4E" w:rsidRDefault="002367F5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7CBD048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0223CF" w14:textId="3F52AEA6" w:rsidR="00200970" w:rsidRPr="00D52C4E" w:rsidRDefault="002367F5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24AB3E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CA4AB4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AA0CBC9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5B6A32D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D5F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9EE849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422AEF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ML</w:t>
            </w:r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::</w:t>
            </w:r>
            <w:proofErr w:type="gram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K fusion</w:t>
            </w:r>
          </w:p>
        </w:tc>
      </w:tr>
      <w:tr w:rsidR="00D52C4E" w:rsidRPr="00D52C4E" w14:paraId="3C509C00" w14:textId="77777777" w:rsidTr="00A50F2B">
        <w:trPr>
          <w:trHeight w:val="840"/>
        </w:trPr>
        <w:tc>
          <w:tcPr>
            <w:tcW w:w="426" w:type="dxa"/>
            <w:shd w:val="clear" w:color="auto" w:fill="auto"/>
            <w:vAlign w:val="center"/>
          </w:tcPr>
          <w:p w14:paraId="7F216F1D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B0A3CC" w14:textId="6573BA48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Huang 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et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al.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23) [2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88911D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33F4BB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94072B1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587CB216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2C8E244" w14:textId="4518D3D0" w:rsidR="00200970" w:rsidRPr="00D52C4E" w:rsidRDefault="002367F5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F9D103D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84BD37" w14:textId="236AC825" w:rsidR="00200970" w:rsidRPr="00D52C4E" w:rsidRDefault="002367F5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5BC4A3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93A35E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3EF1442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5E8E9EA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D5F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6289DA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4F53D9" w14:textId="77777777" w:rsidR="00200970" w:rsidRPr="00D52C4E" w:rsidRDefault="00200970" w:rsidP="0020097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ML</w:t>
            </w:r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::</w:t>
            </w:r>
            <w:proofErr w:type="gram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K fusion</w:t>
            </w:r>
          </w:p>
        </w:tc>
      </w:tr>
      <w:tr w:rsidR="00D52C4E" w:rsidRPr="00D52C4E" w14:paraId="4FE01462" w14:textId="77777777" w:rsidTr="00A50F2B">
        <w:trPr>
          <w:trHeight w:val="840"/>
        </w:trPr>
        <w:tc>
          <w:tcPr>
            <w:tcW w:w="426" w:type="dxa"/>
            <w:shd w:val="clear" w:color="auto" w:fill="auto"/>
            <w:vAlign w:val="center"/>
          </w:tcPr>
          <w:p w14:paraId="7B7D829D" w14:textId="77777777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08C057" w14:textId="77777777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resent case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202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C79475" w14:textId="77777777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9/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9737F4" w14:textId="77777777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24A5167" w14:textId="5EFF6519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DC+SpC</w:t>
            </w:r>
            <w:proofErr w:type="spellEnd"/>
          </w:p>
        </w:tc>
        <w:tc>
          <w:tcPr>
            <w:tcW w:w="588" w:type="dxa"/>
            <w:shd w:val="clear" w:color="auto" w:fill="auto"/>
            <w:vAlign w:val="center"/>
          </w:tcPr>
          <w:p w14:paraId="48219404" w14:textId="77777777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C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B382EC0" w14:textId="77777777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V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56658A9" w14:textId="77777777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cute abdomen pai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642E3B" w14:textId="2FBF59A0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　</w:t>
            </w:r>
            <w:r w:rsidR="002367F5"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4E30F3" w14:textId="55666227" w:rsidR="004804B3" w:rsidRPr="00D52C4E" w:rsidRDefault="00CC56B8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</w:t>
            </w:r>
            <w:r w:rsidRPr="00D52C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o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B8B7DD" w14:textId="77777777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mall intestine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B72851C" w14:textId="77777777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ied, 6m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3694542" w14:textId="77777777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+(D5F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92D6C2" w14:textId="77777777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arrange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45ABE4" w14:textId="77777777" w:rsidR="004804B3" w:rsidRPr="00D52C4E" w:rsidRDefault="004804B3" w:rsidP="004804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ML</w:t>
            </w:r>
            <w:proofErr w:type="gramStart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::</w:t>
            </w:r>
            <w:proofErr w:type="gramEnd"/>
            <w:r w:rsidRPr="00D52C4E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K fusion</w:t>
            </w:r>
          </w:p>
        </w:tc>
      </w:tr>
    </w:tbl>
    <w:p w14:paraId="627AC32C" w14:textId="083B1E20" w:rsidR="006A7804" w:rsidRPr="0009772B" w:rsidRDefault="0009772B" w:rsidP="0009772B">
      <w:pPr>
        <w:widowControl/>
        <w:jc w:val="left"/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</w:pPr>
      <w:r w:rsidRPr="0086063A"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  <w:t xml:space="preserve">NA: not available; ND: not done; </w:t>
      </w:r>
      <w:proofErr w:type="gramStart"/>
      <w:r w:rsidRPr="0086063A"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  <w:t>F:female</w:t>
      </w:r>
      <w:proofErr w:type="gramEnd"/>
      <w:r w:rsidRPr="0086063A"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  <w:t>; M: male; GC: giant cell</w:t>
      </w:r>
      <w:r w:rsidR="0086063A" w:rsidRPr="0086063A">
        <w:rPr>
          <w:rFonts w:ascii="Times New Roman" w:eastAsia="等线" w:hAnsi="Times New Roman" w:cs="Times New Roman" w:hint="eastAsia"/>
          <w:kern w:val="0"/>
          <w:sz w:val="16"/>
          <w:szCs w:val="16"/>
          <w14:ligatures w14:val="none"/>
        </w:rPr>
        <w:t>s</w:t>
      </w:r>
      <w:r w:rsidRPr="0086063A"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  <w:t xml:space="preserve">; </w:t>
      </w:r>
      <w:proofErr w:type="spellStart"/>
      <w:r w:rsidRPr="0086063A"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  <w:t>SpC</w:t>
      </w:r>
      <w:proofErr w:type="spellEnd"/>
      <w:r w:rsidRPr="0086063A"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  <w:t xml:space="preserve">: </w:t>
      </w:r>
      <w:bookmarkStart w:id="4" w:name="_Hlk139547063"/>
      <w:r w:rsidRPr="0086063A"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  <w:t>spindle cell</w:t>
      </w:r>
      <w:bookmarkEnd w:id="4"/>
      <w:r w:rsidR="0086063A" w:rsidRPr="0086063A">
        <w:rPr>
          <w:rFonts w:ascii="Times New Roman" w:eastAsia="等线" w:hAnsi="Times New Roman" w:cs="Times New Roman" w:hint="eastAsia"/>
          <w:kern w:val="0"/>
          <w:sz w:val="16"/>
          <w:szCs w:val="16"/>
          <w14:ligatures w14:val="none"/>
        </w:rPr>
        <w:t>s</w:t>
      </w:r>
      <w:r w:rsidRPr="0086063A"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  <w:t>; SCC: squamous</w:t>
      </w:r>
      <w:r w:rsidR="0086063A" w:rsidRPr="0086063A"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  <w:t xml:space="preserve"> </w:t>
      </w:r>
      <w:r w:rsidR="0086063A" w:rsidRPr="0086063A">
        <w:rPr>
          <w:rFonts w:ascii="Times New Roman" w:eastAsia="等线" w:hAnsi="Times New Roman" w:cs="Times New Roman" w:hint="eastAsia"/>
          <w:kern w:val="0"/>
          <w:sz w:val="16"/>
          <w:szCs w:val="16"/>
          <w14:ligatures w14:val="none"/>
        </w:rPr>
        <w:t>cell</w:t>
      </w:r>
      <w:r w:rsidRPr="0086063A"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  <w:t xml:space="preserve"> carcinoma; PLC:</w:t>
      </w:r>
      <w:r w:rsidRPr="0086063A">
        <w:t xml:space="preserve"> </w:t>
      </w:r>
      <w:r w:rsidRPr="0086063A"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  <w:t>pleomorphic carcinoma.</w:t>
      </w:r>
    </w:p>
    <w:sectPr w:rsidR="006A7804" w:rsidRPr="0009772B" w:rsidSect="00A157E2">
      <w:pgSz w:w="15840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F32C3" w14:textId="77777777" w:rsidR="003C5B42" w:rsidRDefault="003C5B42" w:rsidP="004C4058">
      <w:pPr>
        <w:rPr>
          <w:rFonts w:hint="eastAsia"/>
        </w:rPr>
      </w:pPr>
      <w:r>
        <w:separator/>
      </w:r>
    </w:p>
  </w:endnote>
  <w:endnote w:type="continuationSeparator" w:id="0">
    <w:p w14:paraId="7A52FE97" w14:textId="77777777" w:rsidR="003C5B42" w:rsidRDefault="003C5B42" w:rsidP="004C40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0F9F2B" w14:textId="77777777" w:rsidR="003C5B42" w:rsidRDefault="003C5B42" w:rsidP="004C4058">
      <w:pPr>
        <w:rPr>
          <w:rFonts w:hint="eastAsia"/>
        </w:rPr>
      </w:pPr>
      <w:r>
        <w:separator/>
      </w:r>
    </w:p>
  </w:footnote>
  <w:footnote w:type="continuationSeparator" w:id="0">
    <w:p w14:paraId="0C51BFED" w14:textId="77777777" w:rsidR="003C5B42" w:rsidRDefault="003C5B42" w:rsidP="004C405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B135EB"/>
    <w:multiLevelType w:val="hybridMultilevel"/>
    <w:tmpl w:val="7ED8C722"/>
    <w:lvl w:ilvl="0" w:tplc="1A76AB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BAC41C8"/>
    <w:multiLevelType w:val="hybridMultilevel"/>
    <w:tmpl w:val="42D68862"/>
    <w:lvl w:ilvl="0" w:tplc="990A8A12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39494111">
    <w:abstractNumId w:val="0"/>
  </w:num>
  <w:num w:numId="2" w16cid:durableId="15237127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6F6E297-6A42-4717-A042-A2BF10888463}"/>
    <w:docVar w:name="KY_MEDREF_VERSION" w:val="3"/>
  </w:docVars>
  <w:rsids>
    <w:rsidRoot w:val="00A157E2"/>
    <w:rsid w:val="000018BC"/>
    <w:rsid w:val="00012146"/>
    <w:rsid w:val="0009772B"/>
    <w:rsid w:val="001925E7"/>
    <w:rsid w:val="00197919"/>
    <w:rsid w:val="00200970"/>
    <w:rsid w:val="002236D2"/>
    <w:rsid w:val="002360C9"/>
    <w:rsid w:val="002367F5"/>
    <w:rsid w:val="00264F9E"/>
    <w:rsid w:val="0029693F"/>
    <w:rsid w:val="00296D92"/>
    <w:rsid w:val="003406CA"/>
    <w:rsid w:val="003C5B42"/>
    <w:rsid w:val="004663EB"/>
    <w:rsid w:val="004804B3"/>
    <w:rsid w:val="004C4058"/>
    <w:rsid w:val="00536993"/>
    <w:rsid w:val="006564F9"/>
    <w:rsid w:val="00685122"/>
    <w:rsid w:val="006A7804"/>
    <w:rsid w:val="00785218"/>
    <w:rsid w:val="007F2E82"/>
    <w:rsid w:val="00806ACC"/>
    <w:rsid w:val="00831824"/>
    <w:rsid w:val="0086063A"/>
    <w:rsid w:val="00926E8F"/>
    <w:rsid w:val="00A157E2"/>
    <w:rsid w:val="00A26E19"/>
    <w:rsid w:val="00A50F2B"/>
    <w:rsid w:val="00AD1AE5"/>
    <w:rsid w:val="00BE334E"/>
    <w:rsid w:val="00C00F2E"/>
    <w:rsid w:val="00C61093"/>
    <w:rsid w:val="00CA1760"/>
    <w:rsid w:val="00CC56B8"/>
    <w:rsid w:val="00CF00D6"/>
    <w:rsid w:val="00D21225"/>
    <w:rsid w:val="00D52C4E"/>
    <w:rsid w:val="00D81700"/>
    <w:rsid w:val="00DC0AA8"/>
    <w:rsid w:val="00DE34B4"/>
    <w:rsid w:val="00E067E5"/>
    <w:rsid w:val="00FB5F73"/>
    <w:rsid w:val="00FC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4CD4F"/>
  <w15:chartTrackingRefBased/>
  <w15:docId w15:val="{58C81738-BBC2-4F5A-91A6-841700A78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058"/>
    <w:pP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40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405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4058"/>
    <w:rPr>
      <w:sz w:val="18"/>
      <w:szCs w:val="18"/>
    </w:rPr>
  </w:style>
  <w:style w:type="paragraph" w:styleId="a7">
    <w:name w:val="List Paragraph"/>
    <w:basedOn w:val="a"/>
    <w:uiPriority w:val="34"/>
    <w:qFormat/>
    <w:rsid w:val="00D2122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41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Qiu</dc:creator>
  <cp:keywords/>
  <dc:description/>
  <cp:lastModifiedBy>lenovo</cp:lastModifiedBy>
  <cp:revision>2</cp:revision>
  <dcterms:created xsi:type="dcterms:W3CDTF">2025-02-13T11:37:00Z</dcterms:created>
  <dcterms:modified xsi:type="dcterms:W3CDTF">2025-02-13T11:37:00Z</dcterms:modified>
</cp:coreProperties>
</file>